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469" w:rsidRPr="008B30E7" w:rsidRDefault="00280469" w:rsidP="0028046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3 Table</w:t>
      </w:r>
      <w:r w:rsidRPr="008B30E7">
        <w:rPr>
          <w:rFonts w:ascii="Arial" w:hAnsi="Arial" w:cs="Arial"/>
          <w:sz w:val="20"/>
          <w:szCs w:val="20"/>
          <w:lang w:val="en-US"/>
        </w:rPr>
        <w:t xml:space="preserve">. Differential expressed genes between early and late isolate by </w:t>
      </w:r>
      <w:proofErr w:type="spellStart"/>
      <w:r w:rsidRPr="008B30E7">
        <w:rPr>
          <w:rFonts w:ascii="Arial" w:hAnsi="Arial" w:cs="Arial"/>
          <w:sz w:val="20"/>
          <w:szCs w:val="20"/>
          <w:lang w:val="en-US"/>
        </w:rPr>
        <w:t>Affymetrix</w:t>
      </w:r>
      <w:proofErr w:type="spellEnd"/>
      <w:r w:rsidRPr="008B30E7">
        <w:rPr>
          <w:rFonts w:ascii="Arial" w:hAnsi="Arial" w:cs="Arial"/>
          <w:sz w:val="20"/>
          <w:szCs w:val="20"/>
          <w:lang w:val="en-US"/>
        </w:rPr>
        <w:t xml:space="preserve">  (p&lt;0.05 and &gt;2fold change</w:t>
      </w:r>
    </w:p>
    <w:p w:rsidR="00280469" w:rsidRDefault="00280469" w:rsidP="00280469">
      <w:pPr>
        <w:rPr>
          <w:rFonts w:ascii="Arial" w:hAnsi="Arial" w:cs="Arial"/>
          <w:sz w:val="20"/>
          <w:szCs w:val="20"/>
          <w:lang w:val="en-US"/>
        </w:rPr>
      </w:pPr>
    </w:p>
    <w:p w:rsidR="00280469" w:rsidRPr="008B30E7" w:rsidRDefault="00280469" w:rsidP="00280469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8972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04"/>
        <w:gridCol w:w="5549"/>
        <w:gridCol w:w="813"/>
        <w:gridCol w:w="631"/>
        <w:gridCol w:w="1175"/>
      </w:tblGrid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us-tag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OG </w:t>
            </w:r>
            <w:proofErr w:type="spellStart"/>
            <w:r w:rsidRPr="008B30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unctionclassificatio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tio S1/S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4489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Adaptation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rotectio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agD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536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ino acid transport and metabolis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290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port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andmetabolism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gcd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70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wall/membrane/envelope biogenesi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agQ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45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wall/membrane/envelope biogenesi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684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wall/membrane/envelope biogenesi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457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wall/membrane/envelope biogenesi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72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wall/membrane/envelope biogenesi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agS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454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Coenzyme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port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73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Defen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chanis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agT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46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47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563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021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729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93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4490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agC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94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4492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agA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4491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agB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455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General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redi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only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280469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280469" w:rsidRPr="008B30E7" w:rsidRDefault="00280469" w:rsidP="002804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74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neral function prediction only, Signal transduction mechanisms, Transcription, Replication, recombination and repai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pkA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87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ssE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78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ssL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80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ssJ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82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tsA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86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agJ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85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cp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76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agF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77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icmF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84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tsC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88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ssF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89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ssG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79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ssK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83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tsB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1844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se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685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vgrG4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484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se3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71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cp secretion island I (HSI-I) T6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agR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126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716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A2781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661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850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5441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456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792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483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485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1639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540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port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537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port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541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port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727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port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4317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5113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538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774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5114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730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775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4318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mbrane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protei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277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ttranslational modification, protein turnover, chaperon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90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ttranslational modification, protein turnover, chaperon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clpV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1791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ttranslational modification, protein turnover, chaperon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1069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sttranslational modification, protein turnover, chaperon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91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rote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secretion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/export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apparatu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vgrG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1202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condary metabolites biosynthesis, transport and catabolis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539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Signaltransdu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chanis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75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Signaltransdu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chanis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ppA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081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Signaltransdu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chanis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ha1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432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ranscriptio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bexR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780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ranscriptio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267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ranscriptio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495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ino acid transport and metabolis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280469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:rsidR="00280469" w:rsidRPr="008B30E7" w:rsidRDefault="00280469" w:rsidP="0028046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609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ino acid transport and metabolism, Coenzyme transport and metabolis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rpE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321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Carbohydrate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port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493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 wall/membrane/envelope biogenesi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xE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2494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Defen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chanis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xF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4770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Energy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rodu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conversio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lldP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4105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12.7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4106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33.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4104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45.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4107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98.7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492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General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fun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redictiononly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843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057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A4881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229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4103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Hypothetical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classifie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43.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4358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organic ion transport and metabolis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4359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organic ion transport and metabolis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790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organic ion transport and metabolism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oprC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1707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racellular trafficking, secretion, and vesicular transpor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crH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494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port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0493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Lipid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port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1705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tein secretion/export apparatus, T3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crG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1709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tein secretion/export apparatus, T3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opD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1706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tein secretion/export apparatus, T3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crV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1696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tein secretion/export apparatus, T3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1701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tein secretion/export apparatus, T3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cr3</w:t>
            </w: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1708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tein secretion/export apparatus, T3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opB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842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tein secretion/export apparatus, T3S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spcS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841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Signaltransdu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chanis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exoS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4102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Signaltransdu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chanisms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bfmS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4101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Signaltransdu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mechanisms</w:t>
            </w:r>
            <w:proofErr w:type="spellEnd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ranscriptio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bfmR</w:t>
            </w:r>
            <w:proofErr w:type="spellEnd"/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056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ranscription</w:t>
            </w:r>
            <w:bookmarkStart w:id="0" w:name="_GoBack"/>
            <w:bookmarkEnd w:id="0"/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80469" w:rsidRPr="008B30E7" w:rsidTr="006F5064">
        <w:trPr>
          <w:trHeight w:val="300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PA3055</w:t>
            </w:r>
          </w:p>
        </w:tc>
        <w:tc>
          <w:tcPr>
            <w:tcW w:w="55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Transcription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:rsidR="00280469" w:rsidRPr="008B30E7" w:rsidRDefault="00280469" w:rsidP="006F506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0E7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80469" w:rsidRPr="008B30E7" w:rsidRDefault="00280469" w:rsidP="006F506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E96BC1" w:rsidRDefault="00E96BC1" w:rsidP="00280469"/>
    <w:sectPr w:rsidR="00E96B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469"/>
    <w:rsid w:val="00274993"/>
    <w:rsid w:val="00280469"/>
    <w:rsid w:val="00E9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04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04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7</Words>
  <Characters>5099</Characters>
  <Application>Microsoft Office Word</Application>
  <DocSecurity>0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</dc:creator>
  <cp:lastModifiedBy>Rosa</cp:lastModifiedBy>
  <cp:revision>2</cp:revision>
  <dcterms:created xsi:type="dcterms:W3CDTF">2016-06-14T18:15:00Z</dcterms:created>
  <dcterms:modified xsi:type="dcterms:W3CDTF">2016-06-14T18:15:00Z</dcterms:modified>
</cp:coreProperties>
</file>